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304E" w:rsidRPr="009D0CBE" w:rsidRDefault="0006304E" w:rsidP="00D51E55">
      <w:pPr>
        <w:rPr>
          <w:b/>
          <w:sz w:val="28"/>
          <w:szCs w:val="28"/>
        </w:rPr>
      </w:pPr>
      <w:bookmarkStart w:id="0" w:name="_GoBack"/>
      <w:proofErr w:type="spellStart"/>
      <w:r w:rsidRPr="009D0CBE">
        <w:rPr>
          <w:b/>
          <w:sz w:val="28"/>
          <w:szCs w:val="28"/>
        </w:rPr>
        <w:t>Questionary</w:t>
      </w:r>
      <w:proofErr w:type="spellEnd"/>
    </w:p>
    <w:bookmarkEnd w:id="0"/>
    <w:p w:rsidR="00D51E55" w:rsidRPr="009D0CBE" w:rsidRDefault="00D51E55" w:rsidP="00D51E55">
      <w:pPr>
        <w:rPr>
          <w:b/>
        </w:rPr>
      </w:pPr>
    </w:p>
    <w:p w:rsidR="0006304E" w:rsidRPr="00CE479F" w:rsidRDefault="0006304E" w:rsidP="00D51E55">
      <w:pPr>
        <w:rPr>
          <w:b/>
        </w:rPr>
      </w:pPr>
      <w:r w:rsidRPr="00CE479F">
        <w:rPr>
          <w:lang w:val="en-GB"/>
        </w:rPr>
        <w:t>Date:</w:t>
      </w:r>
    </w:p>
    <w:p w:rsidR="0006304E" w:rsidRPr="00CE479F" w:rsidRDefault="0006304E" w:rsidP="0006304E">
      <w:pPr>
        <w:rPr>
          <w:lang w:val="en-GB"/>
        </w:rPr>
      </w:pPr>
      <w:r w:rsidRPr="00CE479F">
        <w:rPr>
          <w:lang w:val="en-GB"/>
        </w:rPr>
        <w:t>Name of the village:</w:t>
      </w:r>
    </w:p>
    <w:p w:rsidR="0006304E" w:rsidRPr="00CE479F" w:rsidRDefault="0006304E" w:rsidP="0006304E">
      <w:pPr>
        <w:rPr>
          <w:lang w:val="en-GB"/>
        </w:rPr>
      </w:pPr>
      <w:r w:rsidRPr="00CE479F">
        <w:rPr>
          <w:lang w:val="en-GB"/>
        </w:rPr>
        <w:t xml:space="preserve">Coordinates: </w:t>
      </w:r>
    </w:p>
    <w:p w:rsidR="0006304E" w:rsidRPr="00CE479F" w:rsidRDefault="0006304E" w:rsidP="0006304E">
      <w:pPr>
        <w:rPr>
          <w:lang w:val="en-GB"/>
        </w:rPr>
      </w:pPr>
      <w:r w:rsidRPr="00CE479F">
        <w:rPr>
          <w:lang w:val="en-GB"/>
        </w:rPr>
        <w:t>Name of interviewee:</w:t>
      </w:r>
    </w:p>
    <w:p w:rsidR="0006304E" w:rsidRPr="00CE479F" w:rsidRDefault="0006304E" w:rsidP="0006304E">
      <w:pPr>
        <w:rPr>
          <w:lang w:val="en-GB"/>
        </w:rPr>
      </w:pPr>
      <w:r w:rsidRPr="00CE479F">
        <w:rPr>
          <w:lang w:val="en-GB"/>
        </w:rPr>
        <w:t>Age:</w:t>
      </w:r>
    </w:p>
    <w:p w:rsidR="0006304E" w:rsidRPr="00CE479F" w:rsidRDefault="0006304E" w:rsidP="0006304E">
      <w:pPr>
        <w:pBdr>
          <w:bottom w:val="single" w:sz="12" w:space="1" w:color="auto"/>
        </w:pBdr>
        <w:rPr>
          <w:lang w:val="en-GB"/>
        </w:rPr>
      </w:pPr>
      <w:r w:rsidRPr="00CE479F">
        <w:rPr>
          <w:lang w:val="en-GB"/>
        </w:rPr>
        <w:t>Gender:</w:t>
      </w:r>
    </w:p>
    <w:p w:rsidR="00597E09" w:rsidRPr="00CE479F" w:rsidRDefault="00597E09" w:rsidP="0006304E">
      <w:pPr>
        <w:pBdr>
          <w:bottom w:val="single" w:sz="12" w:space="1" w:color="auto"/>
        </w:pBdr>
        <w:rPr>
          <w:lang w:val="en-GB"/>
        </w:rPr>
      </w:pPr>
    </w:p>
    <w:p w:rsidR="0006304E" w:rsidRPr="009D0CBE" w:rsidRDefault="0006304E" w:rsidP="0006304E"/>
    <w:p w:rsidR="00D51E55" w:rsidRPr="009D0CBE" w:rsidRDefault="0006304E" w:rsidP="0006304E">
      <w:pPr>
        <w:pStyle w:val="Listenabsatz"/>
        <w:numPr>
          <w:ilvl w:val="0"/>
          <w:numId w:val="1"/>
        </w:numPr>
      </w:pPr>
      <w:r w:rsidRPr="009D0CBE">
        <w:t>What is the</w:t>
      </w:r>
      <w:r w:rsidR="00D51E55" w:rsidRPr="009D0CBE">
        <w:t xml:space="preserve"> name of this plant in Kikongo? </w:t>
      </w:r>
      <w:r w:rsidRPr="009D0CBE">
        <w:t xml:space="preserve">Does this name have a meaning? </w:t>
      </w:r>
      <w:proofErr w:type="gramStart"/>
      <w:r w:rsidRPr="009D0CBE">
        <w:t>Can it be translated</w:t>
      </w:r>
      <w:proofErr w:type="gramEnd"/>
      <w:r w:rsidRPr="009D0CBE">
        <w:t xml:space="preserve"> (into Portuguese?)</w:t>
      </w:r>
    </w:p>
    <w:p w:rsidR="00D51E55" w:rsidRPr="009D0CBE" w:rsidRDefault="0006304E" w:rsidP="0006304E">
      <w:pPr>
        <w:pStyle w:val="Listenabsatz"/>
        <w:numPr>
          <w:ilvl w:val="0"/>
          <w:numId w:val="1"/>
        </w:numPr>
      </w:pPr>
      <w:r w:rsidRPr="009D0CBE">
        <w:t>Does this plant have any other names?</w:t>
      </w:r>
    </w:p>
    <w:p w:rsidR="00D51E55" w:rsidRPr="009D0CBE" w:rsidRDefault="0006304E" w:rsidP="0006304E">
      <w:pPr>
        <w:pStyle w:val="Listenabsatz"/>
        <w:numPr>
          <w:ilvl w:val="0"/>
          <w:numId w:val="1"/>
        </w:numPr>
      </w:pPr>
      <w:r w:rsidRPr="009D0CBE">
        <w:t>In tradition, why did people plant it on the grave? For what reason?</w:t>
      </w:r>
    </w:p>
    <w:p w:rsidR="00D51E55" w:rsidRPr="009D0CBE" w:rsidRDefault="0006304E" w:rsidP="0006304E">
      <w:pPr>
        <w:pStyle w:val="Listenabsatz"/>
        <w:numPr>
          <w:ilvl w:val="0"/>
          <w:numId w:val="1"/>
        </w:numPr>
      </w:pPr>
      <w:r w:rsidRPr="009D0CBE">
        <w:t xml:space="preserve">In tradition, does this plant attract the spirits or repel the spirits? </w:t>
      </w:r>
    </w:p>
    <w:p w:rsidR="00D51E55" w:rsidRPr="009D0CBE" w:rsidRDefault="0006304E" w:rsidP="0006304E">
      <w:pPr>
        <w:pStyle w:val="Listenabsatz"/>
        <w:numPr>
          <w:ilvl w:val="0"/>
          <w:numId w:val="1"/>
        </w:numPr>
      </w:pPr>
      <w:r w:rsidRPr="009D0CBE">
        <w:t xml:space="preserve">Can this plant assist someone to speak with ancestors? </w:t>
      </w:r>
      <w:proofErr w:type="gramStart"/>
      <w:r w:rsidRPr="009D0CBE">
        <w:t>Were offerings traditionally placed</w:t>
      </w:r>
      <w:proofErr w:type="gramEnd"/>
      <w:r w:rsidRPr="009D0CBE">
        <w:t xml:space="preserve"> near this plant? </w:t>
      </w:r>
    </w:p>
    <w:p w:rsidR="0006304E" w:rsidRPr="009D0CBE" w:rsidRDefault="0006304E" w:rsidP="0006304E">
      <w:pPr>
        <w:pStyle w:val="Listenabsatz"/>
        <w:numPr>
          <w:ilvl w:val="0"/>
          <w:numId w:val="1"/>
        </w:numPr>
      </w:pPr>
      <w:proofErr w:type="gramStart"/>
      <w:r w:rsidRPr="009D0CBE">
        <w:t>Have there been any recent changes in the plant that is used on graves?</w:t>
      </w:r>
      <w:proofErr w:type="gramEnd"/>
    </w:p>
    <w:p w:rsidR="0006304E" w:rsidRPr="009D0CBE" w:rsidRDefault="0006304E" w:rsidP="0006304E"/>
    <w:p w:rsidR="0006304E" w:rsidRPr="009D0CBE" w:rsidRDefault="0006304E" w:rsidP="0006304E">
      <w:pPr>
        <w:rPr>
          <w:b/>
        </w:rPr>
      </w:pPr>
      <w:r w:rsidRPr="009D0CBE">
        <w:rPr>
          <w:b/>
        </w:rPr>
        <w:t>S</w:t>
      </w:r>
      <w:r w:rsidR="00D51E55" w:rsidRPr="009D0CBE">
        <w:rPr>
          <w:b/>
        </w:rPr>
        <w:t>upplementary Questions</w:t>
      </w:r>
    </w:p>
    <w:p w:rsidR="00D51E55" w:rsidRPr="009D0CBE" w:rsidRDefault="00D51E55" w:rsidP="0006304E"/>
    <w:p w:rsidR="0006304E" w:rsidRPr="009D0CBE" w:rsidRDefault="0006304E" w:rsidP="00D51E55">
      <w:pPr>
        <w:pStyle w:val="Listenabsatz"/>
        <w:numPr>
          <w:ilvl w:val="0"/>
          <w:numId w:val="1"/>
        </w:numPr>
      </w:pPr>
      <w:proofErr w:type="gramStart"/>
      <w:r w:rsidRPr="009D0CBE">
        <w:t>Is it planted</w:t>
      </w:r>
      <w:proofErr w:type="gramEnd"/>
      <w:r w:rsidRPr="009D0CBE">
        <w:t xml:space="preserve"> during the burial ceremony or later on another special day (how many days later?)?</w:t>
      </w:r>
    </w:p>
    <w:p w:rsidR="00D51E55" w:rsidRPr="009D0CBE" w:rsidRDefault="00D51E55" w:rsidP="0006304E">
      <w:pPr>
        <w:pStyle w:val="Listenabsatz"/>
        <w:numPr>
          <w:ilvl w:val="0"/>
          <w:numId w:val="1"/>
        </w:numPr>
      </w:pPr>
      <w:proofErr w:type="gramStart"/>
      <w:r w:rsidRPr="009D0CBE">
        <w:t>I</w:t>
      </w:r>
      <w:r w:rsidR="0006304E" w:rsidRPr="009D0CBE">
        <w:t>s it planted</w:t>
      </w:r>
      <w:proofErr w:type="gramEnd"/>
      <w:r w:rsidR="0006304E" w:rsidRPr="009D0CBE">
        <w:t xml:space="preserve"> at the head or foot of the grave (or just anywhere on the grave)?</w:t>
      </w:r>
    </w:p>
    <w:p w:rsidR="00D51E55" w:rsidRPr="009D0CBE" w:rsidRDefault="0006304E" w:rsidP="00155E01">
      <w:pPr>
        <w:pStyle w:val="Listenabsatz"/>
        <w:numPr>
          <w:ilvl w:val="0"/>
          <w:numId w:val="1"/>
        </w:numPr>
      </w:pPr>
      <w:r w:rsidRPr="009D0CBE">
        <w:t>Who is responsible to plant and care for the grave? (</w:t>
      </w:r>
      <w:proofErr w:type="gramStart"/>
      <w:r w:rsidRPr="009D0CBE">
        <w:t>e.g</w:t>
      </w:r>
      <w:proofErr w:type="gramEnd"/>
      <w:r w:rsidRPr="009D0CBE">
        <w:t>. elders, relatives of th</w:t>
      </w:r>
      <w:r w:rsidR="00D51E55" w:rsidRPr="009D0CBE">
        <w:t>e deceased, children, parents?)</w:t>
      </w:r>
    </w:p>
    <w:p w:rsidR="00D51E55" w:rsidRPr="009D0CBE" w:rsidRDefault="0006304E" w:rsidP="0006304E">
      <w:pPr>
        <w:pStyle w:val="Listenabsatz"/>
        <w:numPr>
          <w:ilvl w:val="0"/>
          <w:numId w:val="1"/>
        </w:numPr>
      </w:pPr>
      <w:r w:rsidRPr="009D0CBE">
        <w:t>Is there a special prayer, song or ceremony for the planting?</w:t>
      </w:r>
    </w:p>
    <w:p w:rsidR="00D51E55" w:rsidRPr="009D0CBE" w:rsidRDefault="0006304E" w:rsidP="0006304E">
      <w:pPr>
        <w:pStyle w:val="Listenabsatz"/>
        <w:numPr>
          <w:ilvl w:val="0"/>
          <w:numId w:val="1"/>
        </w:numPr>
      </w:pPr>
      <w:r w:rsidRPr="009D0CBE">
        <w:t>Is there a traditional story or song</w:t>
      </w:r>
      <w:r w:rsidR="00674225" w:rsidRPr="009D0CBE">
        <w:t>,</w:t>
      </w:r>
      <w:r w:rsidRPr="009D0CBE">
        <w:t xml:space="preserve"> which tells</w:t>
      </w:r>
      <w:r w:rsidR="00D51E55" w:rsidRPr="009D0CBE">
        <w:t xml:space="preserve"> about this plant and its uses?</w:t>
      </w:r>
    </w:p>
    <w:p w:rsidR="00D51E55" w:rsidRPr="009D0CBE" w:rsidRDefault="0006304E" w:rsidP="0006304E">
      <w:pPr>
        <w:pStyle w:val="Listenabsatz"/>
        <w:numPr>
          <w:ilvl w:val="0"/>
          <w:numId w:val="1"/>
        </w:numPr>
      </w:pPr>
      <w:r w:rsidRPr="009D0CBE">
        <w:t>When people see this plant, does it always mean th</w:t>
      </w:r>
      <w:r w:rsidR="00D51E55" w:rsidRPr="009D0CBE">
        <w:t>at there is a grave underneath?</w:t>
      </w:r>
    </w:p>
    <w:p w:rsidR="00D51E55" w:rsidRPr="009D0CBE" w:rsidRDefault="0006304E" w:rsidP="0006304E">
      <w:pPr>
        <w:pStyle w:val="Listenabsatz"/>
        <w:numPr>
          <w:ilvl w:val="0"/>
          <w:numId w:val="1"/>
        </w:numPr>
      </w:pPr>
      <w:r w:rsidRPr="009D0CBE">
        <w:t>In tradition, does this plant bring good luck?</w:t>
      </w:r>
    </w:p>
    <w:p w:rsidR="00D51E55" w:rsidRPr="009D0CBE" w:rsidRDefault="0006304E" w:rsidP="0006304E">
      <w:pPr>
        <w:pStyle w:val="Listenabsatz"/>
        <w:numPr>
          <w:ilvl w:val="0"/>
          <w:numId w:val="1"/>
        </w:numPr>
      </w:pPr>
      <w:r w:rsidRPr="009D0CBE">
        <w:t>Is it planted fo</w:t>
      </w:r>
      <w:r w:rsidR="00674225" w:rsidRPr="009D0CBE">
        <w:t>r protection (against enemies? t</w:t>
      </w:r>
      <w:r w:rsidRPr="009D0CBE">
        <w:t>hieve</w:t>
      </w:r>
      <w:r w:rsidR="00674225" w:rsidRPr="009D0CBE">
        <w:t>s? evil influences? l</w:t>
      </w:r>
      <w:r w:rsidR="00D51E55" w:rsidRPr="009D0CBE">
        <w:t>ightning?)</w:t>
      </w:r>
    </w:p>
    <w:p w:rsidR="00D51E55" w:rsidRPr="009D0CBE" w:rsidRDefault="0006304E" w:rsidP="0006304E">
      <w:pPr>
        <w:pStyle w:val="Listenabsatz"/>
        <w:numPr>
          <w:ilvl w:val="0"/>
          <w:numId w:val="1"/>
        </w:numPr>
      </w:pPr>
      <w:r w:rsidRPr="009D0CBE">
        <w:t>Do people avoid this plant w</w:t>
      </w:r>
      <w:r w:rsidR="00D51E55" w:rsidRPr="009D0CBE">
        <w:t>hen they see it near a pathway?</w:t>
      </w:r>
    </w:p>
    <w:p w:rsidR="00D51E55" w:rsidRPr="009D0CBE" w:rsidRDefault="0006304E" w:rsidP="0006304E">
      <w:pPr>
        <w:pStyle w:val="Listenabsatz"/>
        <w:numPr>
          <w:ilvl w:val="0"/>
          <w:numId w:val="1"/>
        </w:numPr>
      </w:pPr>
      <w:proofErr w:type="gramStart"/>
      <w:r w:rsidRPr="009D0CBE">
        <w:t>Is this plant used</w:t>
      </w:r>
      <w:proofErr w:type="gramEnd"/>
      <w:r w:rsidRPr="009D0CBE">
        <w:t xml:space="preserve"> for fences of homesteads? Is this plant uses to mark the boundary of a farm?</w:t>
      </w:r>
    </w:p>
    <w:p w:rsidR="0006304E" w:rsidRPr="009D0CBE" w:rsidRDefault="0006304E" w:rsidP="00D51E55">
      <w:pPr>
        <w:pStyle w:val="Listenabsatz"/>
        <w:numPr>
          <w:ilvl w:val="0"/>
          <w:numId w:val="1"/>
        </w:numPr>
      </w:pPr>
      <w:proofErr w:type="gramStart"/>
      <w:r w:rsidRPr="009D0CBE">
        <w:t>Is this plant used</w:t>
      </w:r>
      <w:proofErr w:type="gramEnd"/>
      <w:r w:rsidRPr="009D0CBE">
        <w:t xml:space="preserve"> to mark special places?</w:t>
      </w:r>
      <w:r w:rsidRPr="009D0CBE">
        <w:br/>
      </w:r>
      <w:proofErr w:type="spellStart"/>
      <w:proofErr w:type="gramStart"/>
      <w:r w:rsidRPr="009D0CBE">
        <w:t>e.g</w:t>
      </w:r>
      <w:proofErr w:type="spellEnd"/>
      <w:proofErr w:type="gramEnd"/>
      <w:r w:rsidRPr="009D0CBE">
        <w:t xml:space="preserve"> a shrine? </w:t>
      </w:r>
      <w:r w:rsidRPr="009D0CBE">
        <w:br/>
      </w:r>
      <w:proofErr w:type="spellStart"/>
      <w:proofErr w:type="gramStart"/>
      <w:r w:rsidRPr="009D0CBE">
        <w:t>e.g</w:t>
      </w:r>
      <w:proofErr w:type="spellEnd"/>
      <w:proofErr w:type="gramEnd"/>
      <w:r w:rsidRPr="009D0CBE">
        <w:t xml:space="preserve"> marketplace?</w:t>
      </w:r>
      <w:r w:rsidRPr="009D0CBE">
        <w:br/>
      </w:r>
      <w:proofErr w:type="gramStart"/>
      <w:r w:rsidRPr="009D0CBE">
        <w:t>e.g</w:t>
      </w:r>
      <w:proofErr w:type="gramEnd"/>
      <w:r w:rsidRPr="009D0CBE">
        <w:t>. crossroads?</w:t>
      </w:r>
    </w:p>
    <w:p w:rsidR="0006304E" w:rsidRPr="009D0CBE" w:rsidRDefault="0006304E" w:rsidP="00D51E55">
      <w:pPr>
        <w:ind w:firstLine="708"/>
      </w:pPr>
      <w:proofErr w:type="gramStart"/>
      <w:r w:rsidRPr="009D0CBE">
        <w:t>e.</w:t>
      </w:r>
      <w:r w:rsidR="00D51E55" w:rsidRPr="009D0CBE">
        <w:t>g</w:t>
      </w:r>
      <w:proofErr w:type="gramEnd"/>
      <w:r w:rsidR="00D51E55" w:rsidRPr="009D0CBE">
        <w:t>. palaver tree/ palaver place?</w:t>
      </w:r>
    </w:p>
    <w:p w:rsidR="0006304E" w:rsidRPr="009D0CBE" w:rsidRDefault="00D51E55" w:rsidP="0006304E">
      <w:pPr>
        <w:pStyle w:val="Listenabsatz"/>
        <w:numPr>
          <w:ilvl w:val="0"/>
          <w:numId w:val="1"/>
        </w:numPr>
      </w:pPr>
      <w:r w:rsidRPr="009D0CBE">
        <w:t xml:space="preserve">Are there </w:t>
      </w:r>
      <w:r w:rsidR="00674225" w:rsidRPr="009D0CBE">
        <w:t xml:space="preserve">any other uses for this plant </w:t>
      </w:r>
      <w:r w:rsidRPr="009D0CBE">
        <w:t>e.g. medicinal?</w:t>
      </w:r>
    </w:p>
    <w:p w:rsidR="0006304E" w:rsidRPr="009D0CBE" w:rsidRDefault="0006304E" w:rsidP="00D51E55">
      <w:pPr>
        <w:pStyle w:val="Listenabsatz"/>
        <w:numPr>
          <w:ilvl w:val="0"/>
          <w:numId w:val="1"/>
        </w:numPr>
      </w:pPr>
      <w:r w:rsidRPr="009D0CBE">
        <w:t xml:space="preserve">Are there any other kinds of plants that </w:t>
      </w:r>
      <w:proofErr w:type="gramStart"/>
      <w:r w:rsidRPr="009D0CBE">
        <w:t>are planted</w:t>
      </w:r>
      <w:proofErr w:type="gramEnd"/>
      <w:r w:rsidRPr="009D0CBE">
        <w:t xml:space="preserve"> in your graveyard?</w:t>
      </w:r>
    </w:p>
    <w:p w:rsidR="004C657C" w:rsidRPr="009D0CBE" w:rsidRDefault="0006304E" w:rsidP="00617BD1">
      <w:pPr>
        <w:pStyle w:val="Listenabsatz"/>
        <w:numPr>
          <w:ilvl w:val="0"/>
          <w:numId w:val="1"/>
        </w:numPr>
      </w:pPr>
      <w:r w:rsidRPr="009D0CBE">
        <w:t xml:space="preserve">Is there a special plant </w:t>
      </w:r>
      <w:r w:rsidR="00674225" w:rsidRPr="009D0CBE">
        <w:t>chosen for the grave of a man? A</w:t>
      </w:r>
      <w:r w:rsidRPr="009D0CBE">
        <w:t xml:space="preserve"> woman? A child? </w:t>
      </w:r>
      <w:r w:rsidRPr="009D0CBE">
        <w:rPr>
          <w:lang w:val="pt-PT"/>
        </w:rPr>
        <w:t>A twin? A tradi</w:t>
      </w:r>
      <w:r w:rsidR="00674225" w:rsidRPr="009D0CBE">
        <w:rPr>
          <w:lang w:val="pt-PT"/>
        </w:rPr>
        <w:t>tional priest (</w:t>
      </w:r>
      <w:r w:rsidRPr="009D0CBE">
        <w:rPr>
          <w:lang w:val="pt-PT"/>
        </w:rPr>
        <w:t xml:space="preserve">nganga)? A criminal? A suicide? </w:t>
      </w:r>
      <w:r w:rsidRPr="009D0CBE">
        <w:t>A Person</w:t>
      </w:r>
      <w:r w:rsidR="00674225" w:rsidRPr="009D0CBE">
        <w:t xml:space="preserve"> who died of a terrible disease? </w:t>
      </w:r>
      <w:r w:rsidRPr="009D0CBE">
        <w:t xml:space="preserve">A witch/ sorcerer? </w:t>
      </w:r>
    </w:p>
    <w:sectPr w:rsidR="004C657C" w:rsidRPr="009D0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426DC0"/>
    <w:multiLevelType w:val="hybridMultilevel"/>
    <w:tmpl w:val="242CFB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04E"/>
    <w:rsid w:val="0006304E"/>
    <w:rsid w:val="004C657C"/>
    <w:rsid w:val="005421D2"/>
    <w:rsid w:val="00597B28"/>
    <w:rsid w:val="00597E09"/>
    <w:rsid w:val="00674225"/>
    <w:rsid w:val="009D0CBE"/>
    <w:rsid w:val="00CE479F"/>
    <w:rsid w:val="00D5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4161E"/>
  <w15:docId w15:val="{E9702138-4DFA-45CE-A7F6-FDB869BFB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304E"/>
    <w:pPr>
      <w:spacing w:after="0" w:line="24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630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06304E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D51E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0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tenschlaeger</dc:creator>
  <cp:lastModifiedBy>Thea</cp:lastModifiedBy>
  <cp:revision>8</cp:revision>
  <dcterms:created xsi:type="dcterms:W3CDTF">2018-01-27T19:49:00Z</dcterms:created>
  <dcterms:modified xsi:type="dcterms:W3CDTF">2020-05-07T14:45:00Z</dcterms:modified>
</cp:coreProperties>
</file>